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0D8" w:rsidRPr="00E84CD6" w:rsidRDefault="00686692" w:rsidP="00FC60D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FC60D8" w:rsidRPr="00E84CD6">
        <w:rPr>
          <w:rFonts w:ascii="Times New Roman" w:hAnsi="Times New Roman"/>
          <w:b/>
          <w:sz w:val="24"/>
          <w:szCs w:val="24"/>
        </w:rPr>
        <w:t>1:</w:t>
      </w:r>
      <w:r w:rsidR="0061694E">
        <w:rPr>
          <w:rFonts w:ascii="Times New Roman" w:hAnsi="Times New Roman"/>
          <w:b/>
          <w:sz w:val="24"/>
          <w:szCs w:val="24"/>
        </w:rPr>
        <w:t xml:space="preserve"> Associations Between Anxiety, Depression and Weight Gain Stratified by Current Ag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1080"/>
        <w:gridCol w:w="990"/>
        <w:gridCol w:w="1260"/>
        <w:gridCol w:w="900"/>
        <w:gridCol w:w="1350"/>
        <w:gridCol w:w="1260"/>
        <w:gridCol w:w="810"/>
        <w:gridCol w:w="1440"/>
        <w:gridCol w:w="720"/>
        <w:gridCol w:w="1458"/>
      </w:tblGrid>
      <w:tr w:rsidR="00FC60D8" w:rsidRPr="00EB2676" w:rsidTr="008F16C4">
        <w:tc>
          <w:tcPr>
            <w:tcW w:w="190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Mental Illness</w:t>
            </w:r>
          </w:p>
        </w:tc>
        <w:tc>
          <w:tcPr>
            <w:tcW w:w="5580" w:type="dxa"/>
            <w:gridSpan w:val="5"/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GE &lt; 50</w:t>
            </w:r>
          </w:p>
        </w:tc>
        <w:tc>
          <w:tcPr>
            <w:tcW w:w="5688" w:type="dxa"/>
            <w:gridSpan w:val="5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GE ≥ 50</w:t>
            </w:r>
          </w:p>
        </w:tc>
      </w:tr>
      <w:tr w:rsidR="00FC60D8" w:rsidRPr="00EB2676" w:rsidTr="008F16C4">
        <w:tc>
          <w:tcPr>
            <w:tcW w:w="1908" w:type="dxa"/>
            <w:vMerge/>
            <w:tcBorders>
              <w:lef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C60D8" w:rsidRPr="00EB2676" w:rsidRDefault="00FC60D8" w:rsidP="0068669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0 – 4 kg</w:t>
            </w:r>
            <w:r w:rsidR="0068669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(n 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381</w:t>
            </w: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:rsidR="00FC60D8" w:rsidRPr="00EB2676" w:rsidRDefault="00FC60D8" w:rsidP="0068669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5 – 19 kg</w:t>
            </w:r>
            <w:r w:rsidR="0068669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(n 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374</w:t>
            </w: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:rsidR="00FC60D8" w:rsidRPr="00EB2676" w:rsidRDefault="00FC60D8" w:rsidP="0068669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&gt;20 kg</w:t>
            </w:r>
            <w:r w:rsidR="0068669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(n 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69</w:t>
            </w: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FC60D8" w:rsidRPr="00EB2676" w:rsidRDefault="00FC60D8" w:rsidP="0068669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0 – 4 kg</w:t>
            </w:r>
            <w:r w:rsidR="00686692">
              <w:rPr>
                <w:rFonts w:ascii="Times New Roman" w:hAnsi="Times New Roman"/>
                <w:b/>
                <w:sz w:val="20"/>
                <w:szCs w:val="20"/>
              </w:rPr>
              <w:t xml:space="preserve">      </w:t>
            </w: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(n 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631</w:t>
            </w: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250" w:type="dxa"/>
            <w:gridSpan w:val="2"/>
            <w:vAlign w:val="center"/>
          </w:tcPr>
          <w:p w:rsidR="00FC60D8" w:rsidRPr="00EB2676" w:rsidRDefault="00FC60D8" w:rsidP="0068669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5 – 19 kg</w:t>
            </w:r>
            <w:r w:rsidR="0068669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(n 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1119</w:t>
            </w: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17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68669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&gt;20 kg</w:t>
            </w:r>
            <w:r w:rsidR="00686692">
              <w:rPr>
                <w:rFonts w:ascii="Times New Roman" w:hAnsi="Times New Roman"/>
                <w:b/>
                <w:sz w:val="20"/>
                <w:szCs w:val="20"/>
              </w:rPr>
              <w:t xml:space="preserve">  </w:t>
            </w: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(n 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343</w:t>
            </w: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FC60D8" w:rsidRPr="00EB2676" w:rsidTr="008F16C4">
        <w:tc>
          <w:tcPr>
            <w:tcW w:w="190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2676">
              <w:rPr>
                <w:rFonts w:ascii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2676">
              <w:rPr>
                <w:rFonts w:ascii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60D8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2676">
              <w:rPr>
                <w:rFonts w:ascii="Times New Roman" w:hAnsi="Times New Roman"/>
                <w:i/>
                <w:sz w:val="20"/>
                <w:szCs w:val="20"/>
              </w:rPr>
              <w:t xml:space="preserve">OR </w:t>
            </w:r>
          </w:p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2676">
              <w:rPr>
                <w:rFonts w:ascii="Times New Roman" w:hAnsi="Times New Roman"/>
                <w:i/>
                <w:sz w:val="20"/>
                <w:szCs w:val="20"/>
              </w:rPr>
              <w:t>(95% CI)</w:t>
            </w:r>
            <w:r w:rsidRPr="00EB2676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2676">
              <w:rPr>
                <w:rFonts w:ascii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60D8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2676">
              <w:rPr>
                <w:rFonts w:ascii="Times New Roman" w:hAnsi="Times New Roman"/>
                <w:i/>
                <w:sz w:val="20"/>
                <w:szCs w:val="20"/>
              </w:rPr>
              <w:t xml:space="preserve">OR </w:t>
            </w:r>
          </w:p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2676">
              <w:rPr>
                <w:rFonts w:ascii="Times New Roman" w:hAnsi="Times New Roman"/>
                <w:i/>
                <w:sz w:val="20"/>
                <w:szCs w:val="20"/>
              </w:rPr>
              <w:t>(95% CI)</w:t>
            </w:r>
            <w:r w:rsidRPr="00EB2676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2676">
              <w:rPr>
                <w:rFonts w:ascii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2676">
              <w:rPr>
                <w:rFonts w:ascii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FC60D8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2676">
              <w:rPr>
                <w:rFonts w:ascii="Times New Roman" w:hAnsi="Times New Roman"/>
                <w:i/>
                <w:sz w:val="20"/>
                <w:szCs w:val="20"/>
              </w:rPr>
              <w:t xml:space="preserve">OR </w:t>
            </w:r>
          </w:p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2676">
              <w:rPr>
                <w:rFonts w:ascii="Times New Roman" w:hAnsi="Times New Roman"/>
                <w:i/>
                <w:sz w:val="20"/>
                <w:szCs w:val="20"/>
              </w:rPr>
              <w:t>(95% CI)</w:t>
            </w:r>
            <w:r w:rsidRPr="00EB2676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2676">
              <w:rPr>
                <w:rFonts w:ascii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145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0D8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2676">
              <w:rPr>
                <w:rFonts w:ascii="Times New Roman" w:hAnsi="Times New Roman"/>
                <w:i/>
                <w:sz w:val="20"/>
                <w:szCs w:val="20"/>
              </w:rPr>
              <w:t xml:space="preserve">OR </w:t>
            </w:r>
          </w:p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2676">
              <w:rPr>
                <w:rFonts w:ascii="Times New Roman" w:hAnsi="Times New Roman"/>
                <w:i/>
                <w:sz w:val="20"/>
                <w:szCs w:val="20"/>
              </w:rPr>
              <w:t>(95% CI)</w:t>
            </w:r>
            <w:r w:rsidRPr="00EB2676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FC60D8" w:rsidRPr="00EB2676" w:rsidTr="008F16C4">
        <w:tc>
          <w:tcPr>
            <w:tcW w:w="190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B2676">
              <w:rPr>
                <w:rFonts w:ascii="Times New Roman" w:hAnsi="Times New Roman"/>
                <w:b/>
                <w:sz w:val="20"/>
                <w:szCs w:val="20"/>
              </w:rPr>
              <w:t>Ever Diagnosis: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  <w:right w:val="nil"/>
            </w:tcBorders>
            <w:shd w:val="clear" w:color="auto" w:fill="auto"/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bottom w:val="nil"/>
              <w:right w:val="nil"/>
            </w:tcBorders>
            <w:shd w:val="clear" w:color="auto" w:fill="auto"/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C60D8" w:rsidRPr="00EB2676" w:rsidTr="008F16C4">
        <w:tc>
          <w:tcPr>
            <w:tcW w:w="19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B2676">
              <w:rPr>
                <w:rFonts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C60D8" w:rsidRPr="00EB2676" w:rsidTr="008F16C4">
        <w:tc>
          <w:tcPr>
            <w:tcW w:w="19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2676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26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FC60D8" w:rsidRPr="00EB2676" w:rsidRDefault="00FC60D8" w:rsidP="0068669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</w:t>
            </w:r>
            <w:r w:rsidR="0068669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81 – 1.58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FC60D8" w:rsidRPr="00EB2676" w:rsidRDefault="00FC60D8" w:rsidP="0068669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8</w:t>
            </w:r>
            <w:r w:rsidR="0068669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02 – 3.1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4</w:t>
            </w:r>
          </w:p>
        </w:tc>
        <w:tc>
          <w:tcPr>
            <w:tcW w:w="1440" w:type="dxa"/>
            <w:vMerge w:val="restart"/>
            <w:tcBorders>
              <w:top w:val="nil"/>
            </w:tcBorders>
          </w:tcPr>
          <w:p w:rsidR="00FC60D8" w:rsidRPr="00EB2676" w:rsidRDefault="00FC60D8" w:rsidP="0068669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8 </w:t>
            </w:r>
            <w:r w:rsidR="0068669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00 – 1.63)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458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68669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7</w:t>
            </w:r>
            <w:r w:rsidR="0068669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92 – 1.76)</w:t>
            </w:r>
          </w:p>
        </w:tc>
      </w:tr>
      <w:tr w:rsidR="00FC60D8" w:rsidRPr="00EB2676" w:rsidTr="008F16C4">
        <w:tc>
          <w:tcPr>
            <w:tcW w:w="19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2676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1260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350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3</w:t>
            </w:r>
          </w:p>
        </w:tc>
        <w:tc>
          <w:tcPr>
            <w:tcW w:w="1440" w:type="dxa"/>
            <w:vMerge/>
            <w:tcBorders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9</w:t>
            </w:r>
          </w:p>
        </w:tc>
        <w:tc>
          <w:tcPr>
            <w:tcW w:w="1458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C60D8" w:rsidRPr="00EB2676" w:rsidTr="008F16C4">
        <w:tc>
          <w:tcPr>
            <w:tcW w:w="19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C60D8" w:rsidRPr="00EB2676" w:rsidTr="008F16C4">
        <w:tc>
          <w:tcPr>
            <w:tcW w:w="19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B2676">
              <w:rPr>
                <w:rFonts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C60D8" w:rsidRPr="00EB2676" w:rsidTr="008F16C4">
        <w:tc>
          <w:tcPr>
            <w:tcW w:w="19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2676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126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FC60D8" w:rsidRPr="00EB2676" w:rsidRDefault="00FC60D8" w:rsidP="0068669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0 </w:t>
            </w:r>
            <w:r w:rsidR="0068669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80 – 1.50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35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FC60D8" w:rsidRPr="00EB2676" w:rsidRDefault="00FC60D8" w:rsidP="0068669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12 </w:t>
            </w:r>
            <w:r w:rsidR="0068669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25 – 3.6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1440" w:type="dxa"/>
            <w:vMerge w:val="restart"/>
            <w:tcBorders>
              <w:top w:val="nil"/>
            </w:tcBorders>
          </w:tcPr>
          <w:p w:rsidR="00FC60D8" w:rsidRPr="00EB2676" w:rsidRDefault="00FC60D8" w:rsidP="0068669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</w:t>
            </w:r>
            <w:r w:rsidR="0068669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71 – 1.11)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458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68669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</w:t>
            </w:r>
            <w:r w:rsidR="0068669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77 – 1.39)</w:t>
            </w:r>
          </w:p>
        </w:tc>
      </w:tr>
      <w:tr w:rsidR="00FC60D8" w:rsidRPr="00EB2676" w:rsidTr="008F16C4">
        <w:tc>
          <w:tcPr>
            <w:tcW w:w="19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2676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1260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350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0</w:t>
            </w:r>
          </w:p>
        </w:tc>
        <w:tc>
          <w:tcPr>
            <w:tcW w:w="1440" w:type="dxa"/>
            <w:vMerge/>
            <w:tcBorders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1458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C60D8" w:rsidRPr="00EB2676" w:rsidTr="008F16C4">
        <w:tc>
          <w:tcPr>
            <w:tcW w:w="19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C60D8" w:rsidRPr="00EB2676" w:rsidTr="008F16C4">
        <w:tc>
          <w:tcPr>
            <w:tcW w:w="19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B2676">
              <w:rPr>
                <w:rFonts w:ascii="Times New Roman" w:hAnsi="Times New Roman"/>
                <w:sz w:val="20"/>
                <w:szCs w:val="20"/>
              </w:rPr>
              <w:t>Depression/Anxiet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C60D8" w:rsidRPr="00EB2676" w:rsidTr="008F16C4">
        <w:tc>
          <w:tcPr>
            <w:tcW w:w="19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2676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26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FC60D8" w:rsidRPr="00EB2676" w:rsidRDefault="00FC60D8" w:rsidP="0068669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0 </w:t>
            </w:r>
            <w:r w:rsidR="0068669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81 – 1.48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35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FC60D8" w:rsidRPr="00EB2676" w:rsidRDefault="00FC60D8" w:rsidP="0068669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9</w:t>
            </w:r>
            <w:r w:rsidR="0068669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11 – 3.19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9</w:t>
            </w:r>
          </w:p>
        </w:tc>
        <w:tc>
          <w:tcPr>
            <w:tcW w:w="1440" w:type="dxa"/>
            <w:vMerge w:val="restart"/>
            <w:tcBorders>
              <w:top w:val="nil"/>
            </w:tcBorders>
          </w:tcPr>
          <w:p w:rsidR="00FC60D8" w:rsidRPr="00EB2676" w:rsidRDefault="00FC60D8" w:rsidP="0068669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</w:t>
            </w:r>
            <w:r w:rsidR="0068669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84 – 1.28)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458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68669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</w:t>
            </w:r>
            <w:r w:rsidR="0068669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/>
                <w:sz w:val="20"/>
                <w:szCs w:val="20"/>
              </w:rPr>
              <w:t>(0.81 – 1.42)</w:t>
            </w:r>
          </w:p>
        </w:tc>
      </w:tr>
      <w:tr w:rsidR="00FC60D8" w:rsidRPr="00EB2676" w:rsidTr="008F16C4">
        <w:tc>
          <w:tcPr>
            <w:tcW w:w="19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2676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2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1458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0D8" w:rsidRPr="00EB2676" w:rsidRDefault="00FC60D8" w:rsidP="008F16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FC60D8" w:rsidRPr="00E84CD6" w:rsidRDefault="00FC60D8" w:rsidP="00FC60D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E84CD6">
        <w:rPr>
          <w:rFonts w:ascii="Times New Roman" w:hAnsi="Times New Roman"/>
          <w:sz w:val="20"/>
          <w:szCs w:val="20"/>
        </w:rPr>
        <w:t>Model adjusted for age.</w:t>
      </w:r>
    </w:p>
    <w:p w:rsidR="003C01AB" w:rsidRDefault="00686692"/>
    <w:sectPr w:rsidR="003C01AB" w:rsidSect="00F90D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47B03"/>
    <w:multiLevelType w:val="hybridMultilevel"/>
    <w:tmpl w:val="BFE426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0D8"/>
    <w:rsid w:val="0061694E"/>
    <w:rsid w:val="00686692"/>
    <w:rsid w:val="0077552A"/>
    <w:rsid w:val="00EC2664"/>
    <w:rsid w:val="00FC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0D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60D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0D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60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are Ontario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undy, Anne</dc:creator>
  <cp:lastModifiedBy>Anne Grundy</cp:lastModifiedBy>
  <cp:revision>2</cp:revision>
  <dcterms:created xsi:type="dcterms:W3CDTF">2014-05-23T23:47:00Z</dcterms:created>
  <dcterms:modified xsi:type="dcterms:W3CDTF">2014-05-23T23:47:00Z</dcterms:modified>
</cp:coreProperties>
</file>